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96308" w14:textId="77777777" w:rsidR="00E165A4" w:rsidRPr="00E165A4" w:rsidRDefault="00E165A4" w:rsidP="00E165A4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E165A4">
        <w:rPr>
          <w:rFonts w:ascii="Times New Roman" w:hAnsi="Times New Roman" w:cs="Times New Roman"/>
          <w:sz w:val="24"/>
          <w:szCs w:val="24"/>
        </w:rPr>
        <w:t>Supplemental Table Legends</w:t>
      </w:r>
    </w:p>
    <w:p w14:paraId="6C7A98E7" w14:textId="18AA0473" w:rsidR="005A3BC9" w:rsidRPr="00E165A4" w:rsidRDefault="00E165A4" w:rsidP="00E165A4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E165A4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00E165A4">
        <w:rPr>
          <w:rFonts w:ascii="Times New Roman" w:hAnsi="Times New Roman" w:cs="Times New Roman" w:hint="eastAsia"/>
          <w:sz w:val="24"/>
          <w:szCs w:val="24"/>
        </w:rPr>
        <w:t>S</w:t>
      </w:r>
      <w:r w:rsidRPr="00E165A4">
        <w:rPr>
          <w:rFonts w:ascii="Times New Roman" w:hAnsi="Times New Roman" w:cs="Times New Roman" w:hint="eastAsia"/>
          <w:sz w:val="24"/>
          <w:szCs w:val="24"/>
        </w:rPr>
        <w:t>2</w:t>
      </w:r>
      <w:r w:rsidRPr="00E165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5147">
        <w:rPr>
          <w:rFonts w:ascii="Times New Roman" w:hAnsi="Times New Roman"/>
          <w:bCs/>
          <w:iCs/>
          <w:sz w:val="24"/>
          <w:szCs w:val="24"/>
        </w:rPr>
        <w:t>P</w:t>
      </w:r>
      <w:r w:rsidR="005A3BC9" w:rsidRPr="00E165A4">
        <w:rPr>
          <w:rFonts w:ascii="Times New Roman" w:hAnsi="Times New Roman"/>
          <w:bCs/>
          <w:iCs/>
          <w:sz w:val="24"/>
          <w:szCs w:val="24"/>
        </w:rPr>
        <w:t xml:space="preserve">redicted genomic islands in </w:t>
      </w:r>
      <w:r w:rsidR="005A3BC9" w:rsidRPr="00E165A4">
        <w:rPr>
          <w:rFonts w:ascii="Times New Roman" w:hAnsi="Times New Roman"/>
          <w:i/>
          <w:iCs/>
          <w:sz w:val="24"/>
          <w:szCs w:val="24"/>
        </w:rPr>
        <w:t>R. anatipestifer</w:t>
      </w:r>
      <w:r w:rsidR="005A3BC9" w:rsidRPr="00E165A4">
        <w:rPr>
          <w:rFonts w:ascii="Times New Roman" w:hAnsi="Times New Roman"/>
          <w:bCs/>
          <w:iCs/>
          <w:sz w:val="24"/>
          <w:szCs w:val="24"/>
        </w:rPr>
        <w:t xml:space="preserve"> ATCC 11845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96"/>
        <w:gridCol w:w="1843"/>
        <w:gridCol w:w="1418"/>
        <w:gridCol w:w="3339"/>
      </w:tblGrid>
      <w:tr w:rsidR="005A3BC9" w:rsidRPr="00E165A4" w14:paraId="6E791863" w14:textId="77777777" w:rsidTr="005A3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3560EF19" w14:textId="77777777" w:rsidR="005A3BC9" w:rsidRPr="00E165A4" w:rsidRDefault="005A3BC9" w:rsidP="00E165A4">
            <w:pPr>
              <w:spacing w:line="44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rt</w:t>
            </w:r>
          </w:p>
        </w:tc>
        <w:tc>
          <w:tcPr>
            <w:tcW w:w="1843" w:type="dxa"/>
            <w:shd w:val="clear" w:color="auto" w:fill="FFFFFF" w:themeFill="background1"/>
          </w:tcPr>
          <w:p w14:paraId="62C16088" w14:textId="77777777" w:rsidR="005A3BC9" w:rsidRPr="00E165A4" w:rsidRDefault="005A3BC9" w:rsidP="00E165A4">
            <w:pPr>
              <w:spacing w:line="4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</w:t>
            </w:r>
          </w:p>
        </w:tc>
        <w:tc>
          <w:tcPr>
            <w:tcW w:w="1418" w:type="dxa"/>
            <w:shd w:val="clear" w:color="auto" w:fill="FFFFFF" w:themeFill="background1"/>
          </w:tcPr>
          <w:p w14:paraId="2FA12211" w14:textId="77777777" w:rsidR="005A3BC9" w:rsidRPr="00E165A4" w:rsidRDefault="005A3BC9" w:rsidP="00E165A4">
            <w:pPr>
              <w:spacing w:line="4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ze</w:t>
            </w:r>
          </w:p>
        </w:tc>
        <w:tc>
          <w:tcPr>
            <w:tcW w:w="3339" w:type="dxa"/>
            <w:shd w:val="clear" w:color="auto" w:fill="FFFFFF" w:themeFill="background1"/>
          </w:tcPr>
          <w:p w14:paraId="53A4A5CA" w14:textId="77777777" w:rsidR="005A3BC9" w:rsidRPr="00E165A4" w:rsidRDefault="005A3BC9" w:rsidP="00E165A4">
            <w:pPr>
              <w:spacing w:line="4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GI Prediction Method</w:t>
            </w:r>
          </w:p>
        </w:tc>
      </w:tr>
      <w:tr w:rsidR="005A3BC9" w:rsidRPr="00E165A4" w14:paraId="61EEA2C7" w14:textId="77777777" w:rsidTr="005A3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36A97E49" w14:textId="77777777" w:rsidR="005A3BC9" w:rsidRPr="00E165A4" w:rsidRDefault="005A3BC9" w:rsidP="00E165A4">
            <w:pPr>
              <w:spacing w:line="44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203357</w:t>
            </w:r>
          </w:p>
        </w:tc>
        <w:tc>
          <w:tcPr>
            <w:tcW w:w="1843" w:type="dxa"/>
            <w:shd w:val="clear" w:color="auto" w:fill="FFFFFF" w:themeFill="background1"/>
          </w:tcPr>
          <w:p w14:paraId="1F5E74CA" w14:textId="77777777" w:rsidR="005A3BC9" w:rsidRPr="00E165A4" w:rsidRDefault="005A3BC9" w:rsidP="00E165A4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3406</w:t>
            </w:r>
          </w:p>
        </w:tc>
        <w:tc>
          <w:tcPr>
            <w:tcW w:w="1418" w:type="dxa"/>
            <w:shd w:val="clear" w:color="auto" w:fill="FFFFFF" w:themeFill="background1"/>
          </w:tcPr>
          <w:p w14:paraId="05B31AB1" w14:textId="77777777" w:rsidR="005A3BC9" w:rsidRPr="00E165A4" w:rsidRDefault="005A3BC9" w:rsidP="00E165A4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049</w:t>
            </w:r>
          </w:p>
        </w:tc>
        <w:tc>
          <w:tcPr>
            <w:tcW w:w="3339" w:type="dxa"/>
            <w:shd w:val="clear" w:color="auto" w:fill="FFFFFF" w:themeFill="background1"/>
          </w:tcPr>
          <w:p w14:paraId="43139958" w14:textId="77777777" w:rsidR="005A3BC9" w:rsidRPr="00E165A4" w:rsidRDefault="005A3BC9" w:rsidP="00E165A4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sz w:val="24"/>
                <w:szCs w:val="24"/>
              </w:rPr>
              <w:t>IslandPath-DIMOB</w:t>
            </w:r>
          </w:p>
        </w:tc>
      </w:tr>
      <w:tr w:rsidR="005A3BC9" w:rsidRPr="00E165A4" w14:paraId="40C2D8AF" w14:textId="77777777" w:rsidTr="005A3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1AE79605" w14:textId="77777777" w:rsidR="005A3BC9" w:rsidRPr="00E165A4" w:rsidRDefault="005A3BC9" w:rsidP="00E165A4">
            <w:pPr>
              <w:spacing w:line="44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1511956</w:t>
            </w:r>
          </w:p>
        </w:tc>
        <w:tc>
          <w:tcPr>
            <w:tcW w:w="1843" w:type="dxa"/>
            <w:shd w:val="clear" w:color="auto" w:fill="FFFFFF" w:themeFill="background1"/>
          </w:tcPr>
          <w:p w14:paraId="4172FC9B" w14:textId="77777777" w:rsidR="005A3BC9" w:rsidRPr="00E165A4" w:rsidRDefault="005A3BC9" w:rsidP="00E165A4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28421</w:t>
            </w:r>
          </w:p>
        </w:tc>
        <w:tc>
          <w:tcPr>
            <w:tcW w:w="1418" w:type="dxa"/>
            <w:shd w:val="clear" w:color="auto" w:fill="FFFFFF" w:themeFill="background1"/>
          </w:tcPr>
          <w:p w14:paraId="7351A863" w14:textId="77777777" w:rsidR="005A3BC9" w:rsidRPr="00E165A4" w:rsidRDefault="005A3BC9" w:rsidP="00E165A4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465</w:t>
            </w:r>
          </w:p>
        </w:tc>
        <w:tc>
          <w:tcPr>
            <w:tcW w:w="3339" w:type="dxa"/>
            <w:shd w:val="clear" w:color="auto" w:fill="FFFFFF" w:themeFill="background1"/>
          </w:tcPr>
          <w:p w14:paraId="1EB5D541" w14:textId="77777777" w:rsidR="005A3BC9" w:rsidRPr="00E165A4" w:rsidRDefault="005A3BC9" w:rsidP="00E165A4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sz w:val="24"/>
                <w:szCs w:val="24"/>
              </w:rPr>
              <w:t>IslandPath-DIMOB</w:t>
            </w:r>
          </w:p>
        </w:tc>
      </w:tr>
      <w:tr w:rsidR="005A3BC9" w:rsidRPr="00E165A4" w14:paraId="69CA5810" w14:textId="77777777" w:rsidTr="005A3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0DFF82A6" w14:textId="77777777" w:rsidR="005A3BC9" w:rsidRPr="00E165A4" w:rsidRDefault="005A3BC9" w:rsidP="00E165A4">
            <w:pPr>
              <w:spacing w:line="44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1798,076</w:t>
            </w:r>
          </w:p>
        </w:tc>
        <w:tc>
          <w:tcPr>
            <w:tcW w:w="1843" w:type="dxa"/>
            <w:shd w:val="clear" w:color="auto" w:fill="FFFFFF" w:themeFill="background1"/>
          </w:tcPr>
          <w:p w14:paraId="1E43E250" w14:textId="77777777" w:rsidR="005A3BC9" w:rsidRPr="00E165A4" w:rsidRDefault="005A3BC9" w:rsidP="00E165A4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05579</w:t>
            </w:r>
          </w:p>
        </w:tc>
        <w:tc>
          <w:tcPr>
            <w:tcW w:w="1418" w:type="dxa"/>
            <w:shd w:val="clear" w:color="auto" w:fill="FFFFFF" w:themeFill="background1"/>
          </w:tcPr>
          <w:p w14:paraId="2D4DDFE5" w14:textId="77777777" w:rsidR="005A3BC9" w:rsidRPr="00E165A4" w:rsidRDefault="005A3BC9" w:rsidP="00E165A4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503</w:t>
            </w:r>
          </w:p>
        </w:tc>
        <w:tc>
          <w:tcPr>
            <w:tcW w:w="3339" w:type="dxa"/>
            <w:shd w:val="clear" w:color="auto" w:fill="FFFFFF" w:themeFill="background1"/>
          </w:tcPr>
          <w:p w14:paraId="1F931CF3" w14:textId="77777777" w:rsidR="005A3BC9" w:rsidRPr="00E165A4" w:rsidRDefault="005A3BC9" w:rsidP="00E165A4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sz w:val="24"/>
                <w:szCs w:val="24"/>
              </w:rPr>
              <w:t>IslandPath-DIMOB</w:t>
            </w:r>
          </w:p>
        </w:tc>
      </w:tr>
      <w:tr w:rsidR="005A3BC9" w:rsidRPr="00E165A4" w14:paraId="0245E3D1" w14:textId="77777777" w:rsidTr="005A3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12A14A16" w14:textId="77777777" w:rsidR="005A3BC9" w:rsidRPr="00E165A4" w:rsidRDefault="005A3BC9" w:rsidP="00E165A4">
            <w:pPr>
              <w:spacing w:line="44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1905568</w:t>
            </w:r>
          </w:p>
        </w:tc>
        <w:tc>
          <w:tcPr>
            <w:tcW w:w="1843" w:type="dxa"/>
            <w:shd w:val="clear" w:color="auto" w:fill="FFFFFF" w:themeFill="background1"/>
          </w:tcPr>
          <w:p w14:paraId="50A3F386" w14:textId="77777777" w:rsidR="005A3BC9" w:rsidRPr="00E165A4" w:rsidRDefault="005A3BC9" w:rsidP="00E165A4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34253</w:t>
            </w:r>
          </w:p>
        </w:tc>
        <w:tc>
          <w:tcPr>
            <w:tcW w:w="1418" w:type="dxa"/>
            <w:shd w:val="clear" w:color="auto" w:fill="FFFFFF" w:themeFill="background1"/>
          </w:tcPr>
          <w:p w14:paraId="3CC24B19" w14:textId="77777777" w:rsidR="005A3BC9" w:rsidRPr="00E165A4" w:rsidRDefault="005A3BC9" w:rsidP="00E165A4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685</w:t>
            </w:r>
          </w:p>
        </w:tc>
        <w:tc>
          <w:tcPr>
            <w:tcW w:w="3339" w:type="dxa"/>
            <w:shd w:val="clear" w:color="auto" w:fill="FFFFFF" w:themeFill="background1"/>
          </w:tcPr>
          <w:p w14:paraId="04C7DBBF" w14:textId="77777777" w:rsidR="005A3BC9" w:rsidRPr="00E165A4" w:rsidRDefault="005A3BC9" w:rsidP="00E165A4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sz w:val="24"/>
                <w:szCs w:val="24"/>
              </w:rPr>
              <w:t>IslandPath-DIMOB</w:t>
            </w:r>
          </w:p>
        </w:tc>
      </w:tr>
      <w:tr w:rsidR="005A3BC9" w:rsidRPr="00E165A4" w14:paraId="03F6229B" w14:textId="77777777" w:rsidTr="005A3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4E416998" w14:textId="77777777" w:rsidR="005A3BC9" w:rsidRPr="00E165A4" w:rsidRDefault="005A3BC9" w:rsidP="00E165A4">
            <w:pPr>
              <w:spacing w:line="44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96384</w:t>
            </w:r>
          </w:p>
        </w:tc>
        <w:tc>
          <w:tcPr>
            <w:tcW w:w="1843" w:type="dxa"/>
            <w:shd w:val="clear" w:color="auto" w:fill="FFFFFF" w:themeFill="background1"/>
          </w:tcPr>
          <w:p w14:paraId="3E7CCD8E" w14:textId="77777777" w:rsidR="005A3BC9" w:rsidRPr="00E165A4" w:rsidRDefault="005A3BC9" w:rsidP="00E165A4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4684</w:t>
            </w:r>
          </w:p>
        </w:tc>
        <w:tc>
          <w:tcPr>
            <w:tcW w:w="1418" w:type="dxa"/>
            <w:shd w:val="clear" w:color="auto" w:fill="FFFFFF" w:themeFill="background1"/>
          </w:tcPr>
          <w:p w14:paraId="54E68931" w14:textId="77777777" w:rsidR="005A3BC9" w:rsidRPr="00E165A4" w:rsidRDefault="005A3BC9" w:rsidP="00E165A4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8300</w:t>
            </w:r>
          </w:p>
        </w:tc>
        <w:tc>
          <w:tcPr>
            <w:tcW w:w="3339" w:type="dxa"/>
            <w:shd w:val="clear" w:color="auto" w:fill="FFFFFF" w:themeFill="background1"/>
          </w:tcPr>
          <w:p w14:paraId="2B29F704" w14:textId="77777777" w:rsidR="005A3BC9" w:rsidRPr="00E165A4" w:rsidRDefault="005A3BC9" w:rsidP="00E165A4">
            <w:pPr>
              <w:spacing w:line="4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sz w:val="24"/>
                <w:szCs w:val="24"/>
              </w:rPr>
              <w:t>Islander</w:t>
            </w:r>
          </w:p>
        </w:tc>
      </w:tr>
      <w:tr w:rsidR="005A3BC9" w:rsidRPr="00E165A4" w14:paraId="35ED2D6C" w14:textId="77777777" w:rsidTr="005A3B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FFFFFF" w:themeFill="background1"/>
          </w:tcPr>
          <w:p w14:paraId="149A5919" w14:textId="77777777" w:rsidR="005A3BC9" w:rsidRPr="00E165A4" w:rsidRDefault="005A3BC9" w:rsidP="00E165A4">
            <w:pPr>
              <w:spacing w:line="44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1513434</w:t>
            </w:r>
          </w:p>
        </w:tc>
        <w:tc>
          <w:tcPr>
            <w:tcW w:w="1843" w:type="dxa"/>
            <w:shd w:val="clear" w:color="auto" w:fill="FFFFFF" w:themeFill="background1"/>
          </w:tcPr>
          <w:p w14:paraId="0058BDD2" w14:textId="77777777" w:rsidR="005A3BC9" w:rsidRPr="00E165A4" w:rsidRDefault="005A3BC9" w:rsidP="00E165A4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28617</w:t>
            </w:r>
          </w:p>
        </w:tc>
        <w:tc>
          <w:tcPr>
            <w:tcW w:w="1418" w:type="dxa"/>
            <w:shd w:val="clear" w:color="auto" w:fill="FFFFFF" w:themeFill="background1"/>
          </w:tcPr>
          <w:p w14:paraId="6776DB6E" w14:textId="77777777" w:rsidR="005A3BC9" w:rsidRPr="00E165A4" w:rsidRDefault="005A3BC9" w:rsidP="00E165A4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183</w:t>
            </w:r>
          </w:p>
        </w:tc>
        <w:tc>
          <w:tcPr>
            <w:tcW w:w="3339" w:type="dxa"/>
            <w:shd w:val="clear" w:color="auto" w:fill="FFFFFF" w:themeFill="background1"/>
          </w:tcPr>
          <w:p w14:paraId="55CD095E" w14:textId="77777777" w:rsidR="005A3BC9" w:rsidRPr="00E165A4" w:rsidRDefault="005A3BC9" w:rsidP="00E165A4">
            <w:pPr>
              <w:spacing w:line="4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5A4">
              <w:rPr>
                <w:rFonts w:ascii="Times New Roman" w:hAnsi="Times New Roman" w:cs="Times New Roman"/>
                <w:sz w:val="24"/>
                <w:szCs w:val="24"/>
              </w:rPr>
              <w:t>Islander</w:t>
            </w:r>
          </w:p>
        </w:tc>
      </w:tr>
    </w:tbl>
    <w:p w14:paraId="220663B3" w14:textId="77777777" w:rsidR="005A3BC9" w:rsidRPr="00E165A4" w:rsidRDefault="005A3BC9" w:rsidP="00E165A4">
      <w:pPr>
        <w:spacing w:line="440" w:lineRule="exact"/>
        <w:jc w:val="center"/>
        <w:rPr>
          <w:rFonts w:ascii="Times New Roman" w:hAnsi="Times New Roman" w:cs="Times New Roman"/>
          <w:sz w:val="24"/>
          <w:szCs w:val="24"/>
        </w:rPr>
      </w:pPr>
    </w:p>
    <w:sectPr w:rsidR="005A3BC9" w:rsidRPr="00E16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889CB" w14:textId="77777777" w:rsidR="00572FCD" w:rsidRDefault="00572FCD" w:rsidP="00D04F04">
      <w:r>
        <w:separator/>
      </w:r>
    </w:p>
  </w:endnote>
  <w:endnote w:type="continuationSeparator" w:id="0">
    <w:p w14:paraId="4520836E" w14:textId="77777777" w:rsidR="00572FCD" w:rsidRDefault="00572FCD" w:rsidP="00D04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38336" w14:textId="77777777" w:rsidR="00572FCD" w:rsidRDefault="00572FCD" w:rsidP="00D04F04">
      <w:r>
        <w:separator/>
      </w:r>
    </w:p>
  </w:footnote>
  <w:footnote w:type="continuationSeparator" w:id="0">
    <w:p w14:paraId="753CC20F" w14:textId="77777777" w:rsidR="00572FCD" w:rsidRDefault="00572FCD" w:rsidP="00D04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0B9"/>
    <w:rsid w:val="000A30B9"/>
    <w:rsid w:val="00572FCD"/>
    <w:rsid w:val="005A3BC9"/>
    <w:rsid w:val="005F5147"/>
    <w:rsid w:val="0061521F"/>
    <w:rsid w:val="00AE0ADB"/>
    <w:rsid w:val="00D04F04"/>
    <w:rsid w:val="00E1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D86A3"/>
  <w15:chartTrackingRefBased/>
  <w15:docId w15:val="{12DACFC8-F472-4800-9E8D-65F0F5F81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B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F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F04"/>
    <w:rPr>
      <w:sz w:val="18"/>
      <w:szCs w:val="18"/>
    </w:rPr>
  </w:style>
  <w:style w:type="table" w:styleId="a7">
    <w:name w:val="Table Grid"/>
    <w:basedOn w:val="a1"/>
    <w:uiPriority w:val="39"/>
    <w:rsid w:val="00D04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A3BC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Wang</dc:creator>
  <cp:keywords/>
  <dc:description/>
  <cp:lastModifiedBy>Ying Wang</cp:lastModifiedBy>
  <cp:revision>5</cp:revision>
  <dcterms:created xsi:type="dcterms:W3CDTF">2022-09-15T04:26:00Z</dcterms:created>
  <dcterms:modified xsi:type="dcterms:W3CDTF">2022-09-15T07:49:00Z</dcterms:modified>
</cp:coreProperties>
</file>